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41EA9" w14:textId="77777777" w:rsidR="00B85E90" w:rsidRDefault="00B85E90" w:rsidP="000E232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CD0554">
        <w:rPr>
          <w:rFonts w:ascii="Times New Roman" w:hAnsi="Times New Roman" w:cs="Times New Roman"/>
          <w:b/>
          <w:sz w:val="26"/>
          <w:szCs w:val="26"/>
        </w:rPr>
        <w:t>Group B</w:t>
      </w:r>
    </w:p>
    <w:p w14:paraId="3EAEF9B1" w14:textId="6A902027" w:rsidR="00B85E90" w:rsidRPr="00CD0554" w:rsidRDefault="00B85E90" w:rsidP="00CE546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7"/>
          <w:szCs w:val="27"/>
        </w:rPr>
      </w:pPr>
      <w:r w:rsidRPr="00CD0554">
        <w:rPr>
          <w:rFonts w:ascii="Times New Roman" w:hAnsi="Times New Roman" w:cs="Times New Roman"/>
          <w:b/>
          <w:sz w:val="26"/>
          <w:szCs w:val="26"/>
        </w:rPr>
        <w:t xml:space="preserve">Those who had declined </w:t>
      </w:r>
      <w:r w:rsidRPr="00CD0554">
        <w:rPr>
          <w:rFonts w:ascii="Times New Roman" w:hAnsi="Times New Roman" w:cs="Times New Roman"/>
          <w:b/>
          <w:sz w:val="27"/>
          <w:szCs w:val="27"/>
        </w:rPr>
        <w:t>participation</w:t>
      </w:r>
      <w:r>
        <w:rPr>
          <w:rFonts w:ascii="Times New Roman" w:hAnsi="Times New Roman" w:cs="Times New Roman"/>
          <w:b/>
          <w:sz w:val="27"/>
          <w:szCs w:val="27"/>
        </w:rPr>
        <w:t xml:space="preserve"> or dropped out from the Moringa clinical</w:t>
      </w:r>
      <w:r w:rsidRPr="00CD0554">
        <w:rPr>
          <w:rFonts w:ascii="Times New Roman" w:hAnsi="Times New Roman" w:cs="Times New Roman"/>
          <w:b/>
          <w:sz w:val="27"/>
          <w:szCs w:val="27"/>
        </w:rPr>
        <w:t xml:space="preserve"> trial</w:t>
      </w:r>
    </w:p>
    <w:p w14:paraId="2A96E231" w14:textId="77777777" w:rsid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4B835EFD" w14:textId="362E559B" w:rsidR="00B85E90" w:rsidRPr="00AB6543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Title: Perceptions and Attitudes to clinical trial participation: A study on Moringa supplementation on adult HIV patients in Kano State, Nigeria</w:t>
      </w:r>
    </w:p>
    <w:p w14:paraId="09DFFDFC" w14:textId="77777777" w:rsid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711F5980" w14:textId="77777777" w:rsid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 w:rsidRPr="00AB6543">
        <w:rPr>
          <w:rFonts w:ascii="Times New Roman" w:hAnsi="Times New Roman" w:cs="Times New Roman"/>
          <w:b/>
          <w:bCs/>
          <w:sz w:val="26"/>
          <w:szCs w:val="26"/>
        </w:rPr>
        <w:t>MC NO</w:t>
      </w:r>
      <w:r>
        <w:rPr>
          <w:rFonts w:ascii="Times New Roman" w:hAnsi="Times New Roman" w:cs="Times New Roman"/>
          <w:sz w:val="26"/>
          <w:szCs w:val="26"/>
        </w:rPr>
        <w:t>:                                                        Date:</w:t>
      </w:r>
    </w:p>
    <w:p w14:paraId="5AB9831A" w14:textId="77777777" w:rsidR="00B85E90" w:rsidRPr="00146B67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4CFC9BCE" w14:textId="378A86FC" w:rsidR="00BE49D2" w:rsidRPr="00BE49D2" w:rsidRDefault="00BE49D2" w:rsidP="00BE4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BE49D2">
        <w:rPr>
          <w:rFonts w:ascii="Times New Roman" w:hAnsi="Times New Roman" w:cs="Times New Roman"/>
          <w:b/>
          <w:bCs/>
          <w:sz w:val="26"/>
          <w:szCs w:val="26"/>
        </w:rPr>
        <w:t>Sociodemographic characteristics of participants</w:t>
      </w:r>
    </w:p>
    <w:p w14:paraId="11F20E1F" w14:textId="77777777" w:rsidR="00BE49D2" w:rsidRPr="00BE49D2" w:rsidRDefault="00BE49D2" w:rsidP="00BE49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080"/>
      </w:tblGrid>
      <w:tr w:rsidR="00BE49D2" w:rsidRPr="008B71D5" w14:paraId="4341DF4E" w14:textId="77777777" w:rsidTr="00794C7F">
        <w:tc>
          <w:tcPr>
            <w:tcW w:w="3080" w:type="dxa"/>
          </w:tcPr>
          <w:p w14:paraId="0E147E67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</w:tr>
      <w:tr w:rsidR="00BE49D2" w:rsidRPr="008B71D5" w14:paraId="662B87AB" w14:textId="77777777" w:rsidTr="00794C7F">
        <w:tc>
          <w:tcPr>
            <w:tcW w:w="3080" w:type="dxa"/>
          </w:tcPr>
          <w:p w14:paraId="51207B6B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Males</w:t>
            </w:r>
          </w:p>
        </w:tc>
      </w:tr>
      <w:tr w:rsidR="00BE49D2" w:rsidRPr="008B71D5" w14:paraId="448BE56C" w14:textId="77777777" w:rsidTr="00794C7F">
        <w:tc>
          <w:tcPr>
            <w:tcW w:w="3080" w:type="dxa"/>
          </w:tcPr>
          <w:p w14:paraId="2F00961F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BE49D2" w:rsidRPr="008B71D5" w14:paraId="3B15C2D7" w14:textId="77777777" w:rsidTr="00794C7F">
        <w:tc>
          <w:tcPr>
            <w:tcW w:w="3080" w:type="dxa"/>
          </w:tcPr>
          <w:p w14:paraId="45ED48FC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</w:tr>
      <w:tr w:rsidR="00BE49D2" w:rsidRPr="008B71D5" w14:paraId="5B298E52" w14:textId="77777777" w:rsidTr="00794C7F">
        <w:tc>
          <w:tcPr>
            <w:tcW w:w="3080" w:type="dxa"/>
          </w:tcPr>
          <w:p w14:paraId="4CE07D09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&lt; 20</w:t>
            </w:r>
          </w:p>
        </w:tc>
      </w:tr>
      <w:tr w:rsidR="00BE49D2" w:rsidRPr="008B71D5" w14:paraId="6408AEF9" w14:textId="77777777" w:rsidTr="00794C7F">
        <w:tc>
          <w:tcPr>
            <w:tcW w:w="3080" w:type="dxa"/>
          </w:tcPr>
          <w:p w14:paraId="6445C7A3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20-29</w:t>
            </w:r>
          </w:p>
        </w:tc>
      </w:tr>
      <w:tr w:rsidR="00BE49D2" w:rsidRPr="008B71D5" w14:paraId="390139AA" w14:textId="77777777" w:rsidTr="00794C7F">
        <w:tc>
          <w:tcPr>
            <w:tcW w:w="3080" w:type="dxa"/>
          </w:tcPr>
          <w:p w14:paraId="3C2D82D7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30-39</w:t>
            </w:r>
          </w:p>
        </w:tc>
      </w:tr>
      <w:tr w:rsidR="00BE49D2" w:rsidRPr="008B71D5" w14:paraId="555BEA8F" w14:textId="77777777" w:rsidTr="00794C7F">
        <w:tc>
          <w:tcPr>
            <w:tcW w:w="3080" w:type="dxa"/>
          </w:tcPr>
          <w:p w14:paraId="7F0DF423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40-49</w:t>
            </w:r>
          </w:p>
        </w:tc>
      </w:tr>
      <w:tr w:rsidR="00BE49D2" w:rsidRPr="008B71D5" w14:paraId="05E7471C" w14:textId="77777777" w:rsidTr="00794C7F">
        <w:tc>
          <w:tcPr>
            <w:tcW w:w="3080" w:type="dxa"/>
          </w:tcPr>
          <w:p w14:paraId="424255ED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50-60</w:t>
            </w:r>
          </w:p>
        </w:tc>
      </w:tr>
      <w:tr w:rsidR="00BE49D2" w:rsidRPr="008B71D5" w14:paraId="4AE73D65" w14:textId="77777777" w:rsidTr="00794C7F">
        <w:tc>
          <w:tcPr>
            <w:tcW w:w="3080" w:type="dxa"/>
          </w:tcPr>
          <w:p w14:paraId="149FA0C4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Educational Level</w:t>
            </w:r>
          </w:p>
        </w:tc>
      </w:tr>
      <w:tr w:rsidR="00BE49D2" w:rsidRPr="008B71D5" w14:paraId="24ECF3DC" w14:textId="77777777" w:rsidTr="00794C7F">
        <w:tc>
          <w:tcPr>
            <w:tcW w:w="3080" w:type="dxa"/>
          </w:tcPr>
          <w:p w14:paraId="242B1C64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Primary</w:t>
            </w:r>
          </w:p>
        </w:tc>
      </w:tr>
      <w:tr w:rsidR="00BE49D2" w:rsidRPr="008B71D5" w14:paraId="7D10FE84" w14:textId="77777777" w:rsidTr="00794C7F">
        <w:tc>
          <w:tcPr>
            <w:tcW w:w="3080" w:type="dxa"/>
          </w:tcPr>
          <w:p w14:paraId="3153F5FF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Secondary</w:t>
            </w:r>
          </w:p>
        </w:tc>
      </w:tr>
      <w:tr w:rsidR="00BE49D2" w:rsidRPr="008B71D5" w14:paraId="1291B167" w14:textId="77777777" w:rsidTr="00794C7F">
        <w:tc>
          <w:tcPr>
            <w:tcW w:w="3080" w:type="dxa"/>
          </w:tcPr>
          <w:p w14:paraId="100107B7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Tertiary</w:t>
            </w:r>
          </w:p>
        </w:tc>
      </w:tr>
      <w:tr w:rsidR="00BE49D2" w:rsidRPr="008B71D5" w14:paraId="56DD3AD5" w14:textId="77777777" w:rsidTr="00794C7F">
        <w:tc>
          <w:tcPr>
            <w:tcW w:w="3080" w:type="dxa"/>
          </w:tcPr>
          <w:p w14:paraId="7A4F7F8D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Quranic</w:t>
            </w:r>
          </w:p>
        </w:tc>
      </w:tr>
      <w:tr w:rsidR="00BE49D2" w:rsidRPr="008B71D5" w14:paraId="7034AD52" w14:textId="77777777" w:rsidTr="00794C7F">
        <w:tc>
          <w:tcPr>
            <w:tcW w:w="3080" w:type="dxa"/>
          </w:tcPr>
          <w:p w14:paraId="0026EBE7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BE49D2" w:rsidRPr="008B71D5" w14:paraId="4081B61E" w14:textId="77777777" w:rsidTr="00794C7F">
        <w:tc>
          <w:tcPr>
            <w:tcW w:w="3080" w:type="dxa"/>
          </w:tcPr>
          <w:p w14:paraId="2FEA09AB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B71D5">
              <w:rPr>
                <w:rFonts w:ascii="Times New Roman" w:eastAsia="Times New Roman" w:hAnsi="Times New Roman" w:cs="Times New Roman"/>
                <w:b/>
              </w:rPr>
              <w:t>Occupation</w:t>
            </w:r>
          </w:p>
        </w:tc>
      </w:tr>
      <w:tr w:rsidR="00BE49D2" w:rsidRPr="008B71D5" w14:paraId="38C44AED" w14:textId="77777777" w:rsidTr="00794C7F">
        <w:tc>
          <w:tcPr>
            <w:tcW w:w="3080" w:type="dxa"/>
          </w:tcPr>
          <w:p w14:paraId="4B34844D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Entrepreneur</w:t>
            </w:r>
          </w:p>
        </w:tc>
      </w:tr>
      <w:tr w:rsidR="00BE49D2" w:rsidRPr="008B71D5" w14:paraId="59B2E9FE" w14:textId="77777777" w:rsidTr="00794C7F">
        <w:tc>
          <w:tcPr>
            <w:tcW w:w="3080" w:type="dxa"/>
          </w:tcPr>
          <w:p w14:paraId="5D7B2E7A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Trader</w:t>
            </w:r>
          </w:p>
        </w:tc>
      </w:tr>
      <w:tr w:rsidR="00BE49D2" w:rsidRPr="008B71D5" w14:paraId="65E3FC0B" w14:textId="77777777" w:rsidTr="00794C7F">
        <w:tc>
          <w:tcPr>
            <w:tcW w:w="3080" w:type="dxa"/>
          </w:tcPr>
          <w:p w14:paraId="3FC78FCA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Civil Servant</w:t>
            </w:r>
          </w:p>
        </w:tc>
      </w:tr>
      <w:tr w:rsidR="00BE49D2" w:rsidRPr="008B71D5" w14:paraId="6B7780FD" w14:textId="77777777" w:rsidTr="00794C7F">
        <w:tc>
          <w:tcPr>
            <w:tcW w:w="3080" w:type="dxa"/>
          </w:tcPr>
          <w:p w14:paraId="76490CA8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Artisan</w:t>
            </w:r>
          </w:p>
        </w:tc>
      </w:tr>
      <w:tr w:rsidR="00BE49D2" w:rsidRPr="008B71D5" w14:paraId="2485F8F5" w14:textId="77777777" w:rsidTr="00794C7F">
        <w:tc>
          <w:tcPr>
            <w:tcW w:w="3080" w:type="dxa"/>
          </w:tcPr>
          <w:p w14:paraId="629C62C5" w14:textId="77777777" w:rsidR="00BE49D2" w:rsidRPr="008B71D5" w:rsidRDefault="00BE49D2" w:rsidP="00794C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1D5">
              <w:rPr>
                <w:rFonts w:ascii="Times New Roman" w:eastAsia="Times New Roman" w:hAnsi="Times New Roman" w:cs="Times New Roman"/>
              </w:rPr>
              <w:t>Unemployed</w:t>
            </w:r>
          </w:p>
        </w:tc>
      </w:tr>
    </w:tbl>
    <w:p w14:paraId="5B63DFF1" w14:textId="77777777" w:rsidR="00B85E90" w:rsidRPr="00B0629A" w:rsidRDefault="00B85E90" w:rsidP="00B85E90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2192F72C" w14:textId="77777777" w:rsidR="00B85E90" w:rsidRDefault="00B85E90" w:rsidP="00B85E9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Have you ever been approached or invited to participate in a clinical trial study in the past? If yes, then</w:t>
      </w:r>
    </w:p>
    <w:p w14:paraId="1E210590" w14:textId="77777777" w:rsidR="00B85E90" w:rsidRDefault="00B85E90" w:rsidP="00B85E9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What disease?.....................</w:t>
      </w:r>
    </w:p>
    <w:p w14:paraId="73DF3017" w14:textId="77777777" w:rsid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59ADD19E" w14:textId="3699E8D3" w:rsidR="00B85E90" w:rsidRPr="000E2325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85E90">
        <w:rPr>
          <w:rFonts w:ascii="Times New Roman" w:hAnsi="Times New Roman" w:cs="Times New Roman"/>
          <w:b/>
          <w:bCs/>
          <w:sz w:val="24"/>
          <w:szCs w:val="24"/>
        </w:rPr>
        <w:t xml:space="preserve">Section 1: Participants will be asked the following reasons for their refusal to </w:t>
      </w:r>
      <w:r w:rsidRPr="000E2325">
        <w:rPr>
          <w:rFonts w:ascii="Times New Roman" w:hAnsi="Times New Roman" w:cs="Times New Roman"/>
          <w:b/>
          <w:bCs/>
          <w:sz w:val="24"/>
          <w:szCs w:val="24"/>
        </w:rPr>
        <w:t xml:space="preserve">participate in the clinical trial with a ‘YES’ or ‘NO’. </w:t>
      </w:r>
    </w:p>
    <w:p w14:paraId="7C4F7DD3" w14:textId="77777777" w:rsidR="00B85E90" w:rsidRPr="000E2325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B0948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I don't want to change treatment </w:t>
      </w:r>
    </w:p>
    <w:p w14:paraId="26BFCBED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I am too ill </w:t>
      </w:r>
    </w:p>
    <w:p w14:paraId="26FF027D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>Possible side-effects of tests</w:t>
      </w:r>
    </w:p>
    <w:p w14:paraId="200F4283" w14:textId="1A70431A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I don't want to be a </w:t>
      </w:r>
      <w:r w:rsidR="000E2325" w:rsidRPr="000E2325">
        <w:rPr>
          <w:rFonts w:ascii="Times New Roman" w:hAnsi="Times New Roman" w:cs="Times New Roman"/>
          <w:sz w:val="24"/>
          <w:szCs w:val="24"/>
        </w:rPr>
        <w:t>guineapig</w:t>
      </w:r>
      <w:r w:rsidRPr="000E23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7771E9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>I am too old</w:t>
      </w:r>
    </w:p>
    <w:p w14:paraId="7559B4B5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I don't have enough time </w:t>
      </w:r>
    </w:p>
    <w:p w14:paraId="0D768562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>Fear</w:t>
      </w:r>
    </w:p>
    <w:p w14:paraId="16E7BD5F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I don't like hospitals </w:t>
      </w:r>
    </w:p>
    <w:p w14:paraId="5358A4E6" w14:textId="0A87DE33" w:rsidR="00B85E90" w:rsidRPr="000E2325" w:rsidRDefault="000E2325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>L</w:t>
      </w:r>
      <w:r w:rsidR="00B85E90" w:rsidRPr="000E2325">
        <w:rPr>
          <w:rFonts w:ascii="Times New Roman" w:hAnsi="Times New Roman" w:cs="Times New Roman"/>
          <w:sz w:val="24"/>
          <w:szCs w:val="24"/>
        </w:rPr>
        <w:t>ack of awareness about clinical research</w:t>
      </w:r>
    </w:p>
    <w:p w14:paraId="0ABAFF06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 xml:space="preserve">Family objected </w:t>
      </w:r>
    </w:p>
    <w:p w14:paraId="42D63922" w14:textId="2B9003FC" w:rsidR="00B85E90" w:rsidRPr="000E2325" w:rsidRDefault="000E2325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lastRenderedPageBreak/>
        <w:t>L</w:t>
      </w:r>
      <w:r w:rsidR="00B85E90" w:rsidRPr="000E2325">
        <w:rPr>
          <w:rFonts w:ascii="Times New Roman" w:hAnsi="Times New Roman" w:cs="Times New Roman"/>
          <w:sz w:val="24"/>
          <w:szCs w:val="24"/>
        </w:rPr>
        <w:t>ack of interest in research</w:t>
      </w:r>
    </w:p>
    <w:p w14:paraId="2F5AB0C8" w14:textId="77777777" w:rsidR="00B85E90" w:rsidRPr="000E2325" w:rsidRDefault="00B85E90" w:rsidP="00B85E9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2325">
        <w:rPr>
          <w:rFonts w:ascii="Times New Roman" w:hAnsi="Times New Roman" w:cs="Times New Roman"/>
          <w:sz w:val="24"/>
          <w:szCs w:val="24"/>
        </w:rPr>
        <w:t>I don’t have enough money to be coming to the hospital for the research</w:t>
      </w:r>
    </w:p>
    <w:p w14:paraId="4734F15A" w14:textId="1CC41BC5" w:rsidR="00B85E90" w:rsidRPr="00106A2F" w:rsidRDefault="00B85E90" w:rsidP="00106A2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1BE183" w14:textId="77777777" w:rsidR="00B85E90" w:rsidRPr="000E2325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A733EF" w14:textId="77777777" w:rsidR="00B85E90" w:rsidRPr="000E2325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4E7995" w14:textId="49562042" w:rsidR="00B85E90" w:rsidRP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6"/>
          <w:szCs w:val="26"/>
        </w:rPr>
      </w:pPr>
    </w:p>
    <w:p w14:paraId="709B285C" w14:textId="77777777" w:rsidR="00B85E90" w:rsidRDefault="00B85E90" w:rsidP="00B85E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</w:p>
    <w:p w14:paraId="0B684C75" w14:textId="77777777" w:rsidR="00B85E90" w:rsidRDefault="00B85E90" w:rsidP="00B85E90"/>
    <w:p w14:paraId="62A620C9" w14:textId="77777777" w:rsidR="00B85E90" w:rsidRDefault="00B85E90"/>
    <w:sectPr w:rsidR="00B85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DD00E5"/>
    <w:multiLevelType w:val="hybridMultilevel"/>
    <w:tmpl w:val="63E8503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590F32"/>
    <w:multiLevelType w:val="hybridMultilevel"/>
    <w:tmpl w:val="7916A1E2"/>
    <w:lvl w:ilvl="0" w:tplc="955207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988243">
    <w:abstractNumId w:val="0"/>
  </w:num>
  <w:num w:numId="2" w16cid:durableId="255020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wsDA1sDQ2tTQ2NjNT0lEKTi0uzszPAykwrAUA9LxgNywAAAA="/>
  </w:docVars>
  <w:rsids>
    <w:rsidRoot w:val="00B85E90"/>
    <w:rsid w:val="000E2325"/>
    <w:rsid w:val="00106A2F"/>
    <w:rsid w:val="006D7ED0"/>
    <w:rsid w:val="00891C9C"/>
    <w:rsid w:val="00B85E90"/>
    <w:rsid w:val="00BE49D2"/>
    <w:rsid w:val="00CE546A"/>
    <w:rsid w:val="00D001DC"/>
    <w:rsid w:val="00D1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B4FD7F"/>
  <w15:chartTrackingRefBased/>
  <w15:docId w15:val="{5BD7EE75-3B3C-4307-A5CF-933932D1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90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BE49D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Gambo</dc:creator>
  <cp:keywords/>
  <dc:description/>
  <cp:lastModifiedBy>Aisha Gambo</cp:lastModifiedBy>
  <cp:revision>6</cp:revision>
  <dcterms:created xsi:type="dcterms:W3CDTF">2024-11-06T10:01:00Z</dcterms:created>
  <dcterms:modified xsi:type="dcterms:W3CDTF">2025-04-13T09:04:00Z</dcterms:modified>
</cp:coreProperties>
</file>